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Table S3: Summarization of superinfection and single-infection specimens.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10335</wp:posOffset>
                </wp:positionV>
                <wp:extent cx="4949190" cy="56038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49190" cy="56038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9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43"/>
                              <w:gridCol w:w="1145"/>
                              <w:gridCol w:w="1260"/>
                              <w:gridCol w:w="900"/>
                              <w:gridCol w:w="900"/>
                              <w:gridCol w:w="846"/>
                            </w:tblGrid>
                            <w:tr>
                              <w:trPr>
                                <w:trHeight w:val="905" w:hRule="atLeast"/>
                              </w:trPr>
                              <w:tc>
                                <w:tcPr>
                                  <w:tcW w:w="2743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Fig wasp species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Locality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Specimen</w:t>
                                  </w:r>
                                </w:p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M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M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743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bookmarkStart w:id="0" w:name="_Hlk333447469"/>
                                  <w:bookmarkStart w:id="1" w:name="OLE_LINK5"/>
                                  <w:bookmarkStart w:id="2" w:name="OLE_LINK4"/>
                                  <w:bookmarkEnd w:id="0"/>
                                  <w:bookmarkEnd w:id="1"/>
                                  <w:bookmarkEnd w:id="2"/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>Eupristina koningsbergeri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Haina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74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Yunna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743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>Walkerella benjamina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Haina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74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Yunna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743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>Walkerella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4"/>
                                    </w:rPr>
                                    <w:t xml:space="preserve"> sp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Haina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74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Yunna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>Sycoscapter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4"/>
                                    </w:rPr>
                                    <w:t xml:space="preserve"> sp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Haina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 xml:space="preserve">Sycoscapter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4"/>
                                    </w:rPr>
                                    <w:t>sp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Haina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743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>Philotrypesis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4"/>
                                    </w:rPr>
                                    <w:t xml:space="preserve"> sp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Haina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74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Yunna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743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 xml:space="preserve">Philotrypesis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4"/>
                                    </w:rPr>
                                    <w:t>sp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Haina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74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Yunna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743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 xml:space="preserve">Philotrypesis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4"/>
                                    </w:rPr>
                                    <w:t>sp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Haina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743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Yunna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 xml:space="preserve">Sycobias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4"/>
                                    </w:rPr>
                                    <w:t>sp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Yunna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>Sycobias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4"/>
                                    </w:rPr>
                                    <w:t xml:space="preserve"> sp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.2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Haina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 xml:space="preserve">Acophila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4"/>
                                    </w:rPr>
                                    <w:t>sp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Haina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 xml:space="preserve">Sycophila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4"/>
                                    </w:rPr>
                                    <w:t>sp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.1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Haina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 xml:space="preserve">Sycophila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4"/>
                                    </w:rPr>
                                    <w:t>sp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Haina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 xml:space="preserve">Sycophila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4"/>
                                    </w:rPr>
                                    <w:t>sp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Haina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 xml:space="preserve">Sycophila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4"/>
                                    </w:rPr>
                                    <w:t>sp.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Haina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 xml:space="preserve">Ormyrus 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4"/>
                                    </w:rPr>
                                    <w:t>sp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.1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Haina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0" w:hRule="atLeast"/>
                              </w:trPr>
                              <w:tc>
                                <w:tcPr>
                                  <w:tcW w:w="274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 w:val="24"/>
                                    </w:rPr>
                                    <w:t>Ormyrus</w:t>
                                  </w:r>
                                  <w:r>
                                    <w:rPr>
                                      <w:iCs/>
                                      <w:kern w:val="0"/>
                                      <w:sz w:val="24"/>
                                    </w:rPr>
                                    <w:t xml:space="preserve"> sp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.2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Hainan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2743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Cs/>
                                      <w:kern w:val="0"/>
                                      <w:sz w:val="24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1145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Cs/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iCs/>
                                      <w:kern w:val="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6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2</w:t>
                                  </w: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</w:rPr>
                                    <w:t>8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9.7pt;height:441.25pt;mso-wrap-distance-left:9pt;mso-wrap-distance-right:9pt;mso-wrap-distance-top:0pt;mso-wrap-distance-bottom:0pt;margin-top:111.05pt;mso-position-vertical-relative:page;margin-left:12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79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43"/>
                        <w:gridCol w:w="1145"/>
                        <w:gridCol w:w="1260"/>
                        <w:gridCol w:w="900"/>
                        <w:gridCol w:w="900"/>
                        <w:gridCol w:w="846"/>
                      </w:tblGrid>
                      <w:tr>
                        <w:trPr>
                          <w:trHeight w:val="905" w:hRule="atLeast"/>
                        </w:trPr>
                        <w:tc>
                          <w:tcPr>
                            <w:tcW w:w="2743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Fig wasp species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Locality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Specimen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MR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M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743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bookmarkStart w:id="3" w:name="_Hlk333447469"/>
                            <w:bookmarkStart w:id="4" w:name="OLE_LINK5"/>
                            <w:bookmarkStart w:id="5" w:name="OLE_LINK4"/>
                            <w:bookmarkEnd w:id="3"/>
                            <w:bookmarkEnd w:id="4"/>
                            <w:bookmarkEnd w:id="5"/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Eupristina koningsbergeri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Hainan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74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Yunnan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743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Walkerella benjamina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Hainan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74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Yunnan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743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Walkerella</w:t>
                            </w:r>
                            <w:r>
                              <w:rPr>
                                <w:iCs/>
                                <w:kern w:val="0"/>
                                <w:sz w:val="24"/>
                              </w:rPr>
                              <w:t xml:space="preserve"> sp.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Hainan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7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74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Yunnan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7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Sycoscapter</w:t>
                            </w:r>
                            <w:r>
                              <w:rPr>
                                <w:iCs/>
                                <w:kern w:val="0"/>
                                <w:sz w:val="24"/>
                              </w:rPr>
                              <w:t xml:space="preserve"> sp.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Hainan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7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 xml:space="preserve">Sycoscapter </w:t>
                            </w:r>
                            <w:r>
                              <w:rPr>
                                <w:iCs/>
                                <w:kern w:val="0"/>
                                <w:sz w:val="24"/>
                              </w:rPr>
                              <w:t>sp.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Hainan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6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743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Philotrypesis</w:t>
                            </w:r>
                            <w:r>
                              <w:rPr>
                                <w:iCs/>
                                <w:kern w:val="0"/>
                                <w:sz w:val="24"/>
                              </w:rPr>
                              <w:t xml:space="preserve"> sp.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Hainan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74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Yunnan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743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 xml:space="preserve">Philotrypesis </w:t>
                            </w:r>
                            <w:r>
                              <w:rPr>
                                <w:iCs/>
                                <w:kern w:val="0"/>
                                <w:sz w:val="24"/>
                              </w:rPr>
                              <w:t>sp.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Hainan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74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Yunnan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743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 xml:space="preserve">Philotrypesis </w:t>
                            </w:r>
                            <w:r>
                              <w:rPr>
                                <w:iCs/>
                                <w:kern w:val="0"/>
                                <w:sz w:val="24"/>
                              </w:rPr>
                              <w:t>sp.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Hainan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743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Yunnan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7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 xml:space="preserve">Sycobias </w:t>
                            </w:r>
                            <w:r>
                              <w:rPr>
                                <w:iCs/>
                                <w:kern w:val="0"/>
                                <w:sz w:val="24"/>
                              </w:rPr>
                              <w:t>sp.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Yunnan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7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Sycobias</w:t>
                            </w:r>
                            <w:r>
                              <w:rPr>
                                <w:iCs/>
                                <w:kern w:val="0"/>
                                <w:sz w:val="24"/>
                              </w:rPr>
                              <w:t xml:space="preserve"> sp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.2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Hainan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7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 xml:space="preserve">Acophila </w:t>
                            </w:r>
                            <w:r>
                              <w:rPr>
                                <w:iCs/>
                                <w:kern w:val="0"/>
                                <w:sz w:val="24"/>
                              </w:rPr>
                              <w:t>sp.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Hainan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8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7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 xml:space="preserve">Sycophila </w:t>
                            </w:r>
                            <w:r>
                              <w:rPr>
                                <w:iCs/>
                                <w:kern w:val="0"/>
                                <w:sz w:val="24"/>
                              </w:rPr>
                              <w:t>sp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.1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Hainan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7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 xml:space="preserve">Sycophila </w:t>
                            </w:r>
                            <w:r>
                              <w:rPr>
                                <w:iCs/>
                                <w:kern w:val="0"/>
                                <w:sz w:val="24"/>
                              </w:rPr>
                              <w:t>sp.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Hainan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7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 xml:space="preserve">Sycophila </w:t>
                            </w:r>
                            <w:r>
                              <w:rPr>
                                <w:iCs/>
                                <w:kern w:val="0"/>
                                <w:sz w:val="24"/>
                              </w:rPr>
                              <w:t>sp.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Hainan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7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 xml:space="preserve">Sycophila </w:t>
                            </w:r>
                            <w:r>
                              <w:rPr>
                                <w:iCs/>
                                <w:kern w:val="0"/>
                                <w:sz w:val="24"/>
                              </w:rPr>
                              <w:t>sp.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Hainan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7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 xml:space="preserve">Ormyrus </w:t>
                            </w:r>
                            <w:r>
                              <w:rPr>
                                <w:iCs/>
                                <w:kern w:val="0"/>
                                <w:sz w:val="24"/>
                              </w:rPr>
                              <w:t>sp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.1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Hainan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30" w:hRule="atLeast"/>
                        </w:trPr>
                        <w:tc>
                          <w:tcPr>
                            <w:tcW w:w="2743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 w:val="24"/>
                              </w:rPr>
                              <w:t>Ormyrus</w:t>
                            </w:r>
                            <w:r>
                              <w:rPr>
                                <w:iCs/>
                                <w:kern w:val="0"/>
                                <w:sz w:val="24"/>
                              </w:rPr>
                              <w:t xml:space="preserve"> sp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.2</w:t>
                            </w:r>
                          </w:p>
                        </w:tc>
                        <w:tc>
                          <w:tcPr>
                            <w:tcW w:w="1145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Hainan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846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2743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Cs/>
                                <w:kern w:val="0"/>
                                <w:sz w:val="24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1145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Cs/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iCs/>
                                <w:kern w:val="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6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2</w:t>
                            </w:r>
                            <w:r>
                              <w:rPr>
                                <w:kern w:val="0"/>
                                <w:sz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</w:rPr>
                              <w:t>8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Notes: NMR: Numbers of Multiple-infected specimens (including non-recombinants and Recombinants); NM: Numbers of Multiple-infected specimens (non-recombinants only); NS: Number of Single-infected specimen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15:20:00Z</dcterms:created>
  <dc:creator>YCY</dc:creator>
  <dc:description/>
  <cp:keywords/>
  <dc:language>en-US</dc:language>
  <cp:lastModifiedBy>YCY</cp:lastModifiedBy>
  <dcterms:modified xsi:type="dcterms:W3CDTF">2012-08-22T17:25:00Z</dcterms:modified>
  <cp:revision>3</cp:revision>
  <dc:subject/>
  <dc:title>name</dc:title>
</cp:coreProperties>
</file>